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Table 3. Avian-origin influenza virus isolates collected from 2006 to 2016.</w:t>
      </w:r>
    </w:p>
    <w:tbl>
      <w:tblPr>
        <w:tblW w:w="141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69"/>
        <w:gridCol w:w="1359"/>
        <w:gridCol w:w="1476"/>
        <w:gridCol w:w="2352"/>
        <w:gridCol w:w="1843"/>
        <w:gridCol w:w="1200"/>
      </w:tblGrid>
      <w:tr>
        <w:trPr>
          <w:trHeight w:val="285" w:hRule="atLeast"/>
        </w:trPr>
        <w:tc>
          <w:tcPr>
            <w:tcW w:w="5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train Name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ubtype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hort name</w:t>
            </w:r>
          </w:p>
        </w:tc>
        <w:tc>
          <w:tcPr>
            <w:tcW w:w="23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ost species nam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 xml:space="preserve">English name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/cinnamon teal/Argentina/CIP051-432/2011 (H1N1)*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1N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32/H1N1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cyanopter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cinnamon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/silver teal/Argentina/CIP051-32/2011 (H4N2)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s-AR" w:eastAsia="es-AR"/>
              </w:rPr>
              <w:t>#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4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32/H4N2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versicol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silver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/silver teal/Argentina/CIP051-48/2011 (H4N6)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s-AR" w:eastAsia="es-AR"/>
              </w:rPr>
              <w:t>#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4N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8/H4N6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versicol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silver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A/yellow-billed teal/Argentina/CIP051-91/2011 (H4N6)*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4N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91/H4N6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flavirostri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yellow-billed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A/yellow-billed teal/Argentina/CIP112-1227/2016 (H4N6)*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H4N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1227/H4N6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flavirostri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yellow-billed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/silver teal/Argentina/CIP051-25/2011 (H4N8)*</w:t>
            </w:r>
            <w:r>
              <w:rPr>
                <w:rFonts w:cs="Arial"/>
                <w:sz w:val="20"/>
                <w:szCs w:val="20"/>
                <w:vertAlign w:val="superscript"/>
                <w:lang w:val="es-AR" w:eastAsia="es-AR"/>
              </w:rPr>
              <w:t>#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H4N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25/H4N8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versicol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silver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/silver teal/Argentina/CIP051-1737/2009 (H5N3)*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5N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737/H5N3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versicol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silver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A/rosy-billed pochard/Argentina/CIP051-272/2007 (H6N2)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eastAsia="es-AR"/>
              </w:rPr>
              <w:t>#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72/H6N2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Netta peposa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rosy-billed pochar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A/rosy-billed pochard/Argentina/CIP051-557/2007 (H6N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s-AR"/>
              </w:rPr>
              <w:t>a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eastAsia="es-AR"/>
              </w:rPr>
              <w:t>#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557/H6N2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Netta peposa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rosy-billed pochar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A/rosy-billed pochard/Argentina/CIP051-925/2008 (H6N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s-AR"/>
              </w:rPr>
              <w:t>a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eastAsia="es-AR"/>
              </w:rPr>
              <w:t>#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925/H6N2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Netta peposa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rosy-billed pochar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A/rosy-billed pochard/Argentina/CIP051-1977/2010 (H6N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s-AR"/>
              </w:rPr>
              <w:t>a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77/H6N2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Netta peposa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rosy-billed pochar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/comb duck/Argentina/CIP051-49/2011 (H6N2)*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9/H6N2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Sarkidiornis melanoto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comb duc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/silver teal/Argentina/CIP051-52/2011 (H6N2)*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52/H6N2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versicol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silver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A/yellow-billed pintail/Argentina/CIP112-1174A/2016 (H6N2)*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H6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1174A/H6N2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georgi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yellow-billed pintai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A/rosy-billed pochard/Argentina/CIP051-269/2007 (H6N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s-AR"/>
              </w:rPr>
              <w:t>a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eastAsia="es-AR"/>
              </w:rPr>
              <w:t>#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N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69/H6N8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Netta peposa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rosy-billed pochar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A/rosy-billed pochard/Argentina/CIP051-575/2007 (H6N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s-AR"/>
              </w:rPr>
              <w:t>a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eastAsia="es-AR"/>
              </w:rPr>
              <w:t>#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N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575/H6N8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Netta peposa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rosy-billed pochar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/silver teal/Argentina/CIP051-188/2011 (H7N7)*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7N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88/H7N7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versicol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silver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/cinnamon teal/Argentina/CIP051-1588/2009 (H7N9)*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s-AR" w:eastAsia="es-AR"/>
              </w:rPr>
              <w:t>#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7N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588/H7N9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cyanopter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cinnamon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A/rosy-billed pochard/Argentina/CIP051-559/2007 (H9N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s-AR"/>
              </w:rPr>
              <w:t>b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eastAsia="es-AR"/>
              </w:rPr>
              <w:t>#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9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559/H9N2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Netta peposa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rosy-billed pochar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/silver teal/Argentina/CIP051-171/2011 (H10N7)*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10N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 xml:space="preserve">171/H10N7 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versicol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silver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/silver teal/Argentina/CIP051-175/2011 (H10N7)*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10N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75/H10N7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versicol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silver te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A/kelp gull/Argentina/CIP051-LDC4/2006 (H13N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s-AR"/>
              </w:rPr>
              <w:t>c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eastAsia="es-AR"/>
              </w:rPr>
              <w:t>#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13N9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DC4/H13N9</w:t>
            </w:r>
          </w:p>
        </w:tc>
        <w:tc>
          <w:tcPr>
            <w:tcW w:w="23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rus dominicanus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kelp gul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lang w:val="es-AR" w:eastAsia="es-AR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lang w:val="es-AR" w:eastAsia="es-AR"/>
              </w:rPr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lang w:val="es-AR" w:eastAsia="es-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lang w:val="es-AR"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1419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  <w:t>* New  fifteen IAVs isolates from Argentina from this study</w:t>
            </w:r>
          </w:p>
        </w:tc>
      </w:tr>
      <w:tr>
        <w:trPr>
          <w:trHeight w:val="285" w:hRule="atLeast"/>
        </w:trPr>
        <w:tc>
          <w:tcPr>
            <w:tcW w:w="1419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s-AR" w:eastAsia="es-AR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 xml:space="preserve"> Rimondi A. et al., J Virol. 2011 Dec;85(24):13354-62. doi: 10.1128/JVI.05946-11</w:t>
            </w:r>
          </w:p>
        </w:tc>
      </w:tr>
      <w:tr>
        <w:trPr>
          <w:trHeight w:val="285" w:hRule="atLeast"/>
        </w:trPr>
        <w:tc>
          <w:tcPr>
            <w:tcW w:w="1419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s-AR" w:eastAsia="es-AR"/>
              </w:rPr>
              <w:t>b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 xml:space="preserve"> Xu K. et al., Virus Res. 2012 Sep;168(1-2):41-7. doi: 10.1016/j.virusres.2012.06.010</w:t>
            </w:r>
          </w:p>
        </w:tc>
      </w:tr>
      <w:tr>
        <w:trPr>
          <w:trHeight w:val="285" w:hRule="atLeast"/>
        </w:trPr>
        <w:tc>
          <w:tcPr>
            <w:tcW w:w="880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s-AR" w:eastAsia="es-AR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 xml:space="preserve"> Pereda A. et al., Virology. 2008 Sep 1;378(2):363-70. doi: 10.1016/j.virol.2008.06.010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</w:tr>
      <w:tr>
        <w:trPr>
          <w:trHeight w:val="285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18"/>
                <w:szCs w:val="18"/>
                <w:vertAlign w:val="superscript"/>
                <w:lang w:eastAsia="es-AR"/>
              </w:rPr>
              <w:t>#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  <w:t xml:space="preserve"> IAVs re-sequenced by Next Generation Sequencing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080" w:right="108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Highlight">
    <w:name w:val="highligh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Sombreadomedio2nfasis61">
    <w:name w:val="Sombreado medio 2 - Énfasis 6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</w:rPr>
  </w:style>
  <w:style w:type="paragraph" w:styleId="Cuadrculamedia3nfasis51">
    <w:name w:val="Cuadrícula media 3 - Énfasis 5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Listaoscuranfasis31">
    <w:name w:val="Lista oscura - Énfasis 3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17:29:00Z</dcterms:created>
  <dc:creator>Kemin</dc:creator>
  <dc:description/>
  <cp:keywords/>
  <dc:language>en-US</dc:language>
  <cp:lastModifiedBy>Agustina Rimondi</cp:lastModifiedBy>
  <cp:lastPrinted>2018-02-21T15:01:00Z</cp:lastPrinted>
  <dcterms:modified xsi:type="dcterms:W3CDTF">2018-10-04T19:1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veterinary-research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bmc-veterinary-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ieee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BMC Veterinary Research</vt:lpwstr>
  </property>
  <property fmtid="{D5CDD505-2E9C-101B-9397-08002B2CF9AE}" pid="22" name="Mendeley Recent Style Name 5_1">
    <vt:lpwstr>Chicago Manual of Style 16th edition (author-date)</vt:lpwstr>
  </property>
  <property fmtid="{D5CDD505-2E9C-101B-9397-08002B2CF9AE}" pid="23" name="Mendeley Recent Style Name 6_1">
    <vt:lpwstr>Harvard Reference format 1 (author-date)</vt:lpwstr>
  </property>
  <property fmtid="{D5CDD505-2E9C-101B-9397-08002B2CF9AE}" pid="24" name="Mendeley Recent Style Name 7_1">
    <vt:lpwstr>IEEE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Nature</vt:lpwstr>
  </property>
  <property fmtid="{D5CDD505-2E9C-101B-9397-08002B2CF9AE}" pid="27" name="Mendeley Unique User Id_1">
    <vt:lpwstr>21caf174-8fdf-3c89-b4c1-4a808002f88e</vt:lpwstr>
  </property>
</Properties>
</file>